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4B738" w14:textId="19F62FB4" w:rsidR="001558E9" w:rsidRPr="00ED0C46" w:rsidRDefault="000C6CF8" w:rsidP="00ED0C46">
      <w:pPr>
        <w:pStyle w:val="Heading1"/>
      </w:pPr>
      <w:r w:rsidRPr="00ED0C46">
        <w:t xml:space="preserve">Supplemental </w:t>
      </w:r>
      <w:r w:rsidR="004B023D">
        <w:t>Information</w:t>
      </w:r>
    </w:p>
    <w:p w14:paraId="34527FBC" w14:textId="77777777" w:rsidR="003E5E48" w:rsidRDefault="003E5E48">
      <w:pPr>
        <w:jc w:val="left"/>
      </w:pPr>
      <w:bookmarkStart w:id="0" w:name="_Ref177647848"/>
    </w:p>
    <w:p w14:paraId="43566381" w14:textId="2513FA81" w:rsidR="003E5E48" w:rsidRDefault="003E5E48" w:rsidP="003E5E48">
      <w:pPr>
        <w:spacing w:after="0"/>
        <w:jc w:val="left"/>
      </w:pPr>
      <w:r>
        <w:rPr>
          <w:noProof/>
        </w:rPr>
        <w:drawing>
          <wp:inline distT="0" distB="0" distL="0" distR="0" wp14:anchorId="5F12D579" wp14:editId="385E662C">
            <wp:extent cx="5753100" cy="5204460"/>
            <wp:effectExtent l="0" t="0" r="0" b="0"/>
            <wp:docPr id="172487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93B7B" w14:textId="4152B504" w:rsidR="006052F7" w:rsidRPr="00786C8D" w:rsidRDefault="003E5E48" w:rsidP="00CE52D4">
      <w:pPr>
        <w:rPr>
          <w:color w:val="FF0000"/>
        </w:rPr>
      </w:pPr>
      <w:r w:rsidRPr="00786C8D">
        <w:rPr>
          <w:color w:val="FF0000"/>
        </w:rPr>
        <w:t xml:space="preserve">Supp. Figure 1: Impact of sodium mix supplementation on pH of the CCM (A), cell growth (B) and </w:t>
      </w:r>
      <w:proofErr w:type="gramStart"/>
      <w:r w:rsidRPr="00786C8D">
        <w:rPr>
          <w:color w:val="FF0000"/>
        </w:rPr>
        <w:t>titer</w:t>
      </w:r>
      <w:proofErr w:type="gramEnd"/>
      <w:r w:rsidRPr="00786C8D">
        <w:rPr>
          <w:color w:val="FF0000"/>
        </w:rPr>
        <w:t xml:space="preserve"> (C).</w:t>
      </w:r>
      <w:r w:rsidR="00D3605F" w:rsidRPr="00786C8D">
        <w:rPr>
          <w:color w:val="FF0000"/>
        </w:rPr>
        <w:t xml:space="preserve"> </w:t>
      </w:r>
      <w:r w:rsidRPr="00786C8D">
        <w:rPr>
          <w:color w:val="FF0000"/>
        </w:rPr>
        <w:t>Online measurement of pH in the CCM using an ITR iTube96Reader (</w:t>
      </w:r>
      <w:proofErr w:type="spellStart"/>
      <w:r w:rsidRPr="00786C8D">
        <w:rPr>
          <w:color w:val="FF0000"/>
        </w:rPr>
        <w:t>PreSens</w:t>
      </w:r>
      <w:proofErr w:type="spellEnd"/>
      <w:r w:rsidRPr="00786C8D">
        <w:rPr>
          <w:color w:val="FF0000"/>
        </w:rPr>
        <w:t>).</w:t>
      </w:r>
    </w:p>
    <w:bookmarkEnd w:id="0"/>
    <w:p w14:paraId="4E94E645" w14:textId="77777777" w:rsidR="00D3605F" w:rsidRDefault="00D3605F">
      <w:pPr>
        <w:jc w:val="left"/>
      </w:pPr>
      <w:r>
        <w:br w:type="page"/>
      </w:r>
    </w:p>
    <w:p w14:paraId="4BDD7C55" w14:textId="77777777" w:rsidR="00CE52D4" w:rsidRDefault="00CE52D4">
      <w:pPr>
        <w:jc w:val="left"/>
      </w:pPr>
      <w:r>
        <w:rPr>
          <w:noProof/>
        </w:rPr>
        <w:lastRenderedPageBreak/>
        <w:drawing>
          <wp:inline distT="0" distB="0" distL="0" distR="0" wp14:anchorId="60D305C9" wp14:editId="6AB9D0BA">
            <wp:extent cx="5759450" cy="3282950"/>
            <wp:effectExtent l="0" t="0" r="0" b="0"/>
            <wp:docPr id="1795654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21065" w14:textId="5E6884C1" w:rsidR="00CE52D4" w:rsidRDefault="00CE52D4" w:rsidP="00CE52D4">
      <w:r w:rsidRPr="00786C8D">
        <w:rPr>
          <w:color w:val="FF0000"/>
        </w:rPr>
        <w:t>Supp. Figure 2: Impact of the supplementation of HBP substrates Gln, Glu, Glc and GlcN on VCD (A) and titer (B). Medium was supplemented with 6 mM Glu, 6 mM Gln, 6 mM Glc or 1 mM GlcN on day 3 or with 6 mM Gln on day 3 and day 5. Error bars represent standard deviations (n = 4) of individual biological replicates. D3, glutamine addition on day 3; D3+D5, glutamine addition on day 3 and 5; Glc, glucose; GlcN, glucosamine; Gln, glutamine; Glu, glutamate; HMW, high molecular weight; LMW, low molecular weight.</w:t>
      </w:r>
      <w:r>
        <w:br w:type="page"/>
      </w:r>
    </w:p>
    <w:p w14:paraId="174064F0" w14:textId="63E11651" w:rsidR="00FE2BB1" w:rsidRPr="00DA5AC8" w:rsidRDefault="00A7557D" w:rsidP="001558E9">
      <w:r>
        <w:t xml:space="preserve">Supp. </w:t>
      </w:r>
      <w:r w:rsidRPr="00DA5AC8">
        <w:t xml:space="preserve">Table </w:t>
      </w:r>
      <w:r w:rsidR="00830718">
        <w:t>1</w:t>
      </w:r>
      <w:r w:rsidRPr="00DA5AC8">
        <w:t xml:space="preserve">: LC-MS conditions for </w:t>
      </w:r>
      <w:r w:rsidR="00DA5AC8">
        <w:t xml:space="preserve">the </w:t>
      </w:r>
      <w:r w:rsidRPr="00DA5AC8">
        <w:t xml:space="preserve">analysi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448"/>
        <w:gridCol w:w="2255"/>
        <w:gridCol w:w="687"/>
        <w:gridCol w:w="965"/>
        <w:gridCol w:w="813"/>
        <w:gridCol w:w="642"/>
        <w:gridCol w:w="1138"/>
      </w:tblGrid>
      <w:tr w:rsidR="00531606" w:rsidRPr="003C02FD" w14:paraId="215D00AF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7DBA0CEA" w14:textId="1E55D795" w:rsidR="00531606" w:rsidRPr="003C02FD" w:rsidRDefault="00531606" w:rsidP="003F2430">
            <w:pPr>
              <w:shd w:val="clear" w:color="auto" w:fill="FFFFFF"/>
              <w:tabs>
                <w:tab w:val="left" w:pos="2268"/>
              </w:tabs>
              <w:spacing w:after="0" w:line="240" w:lineRule="auto"/>
              <w:rPr>
                <w:rFonts w:ascii="Arial" w:hAnsi="Arial" w:cs="Arial"/>
                <w:b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LC-MS instrument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658E5B9A" w14:textId="2765EA3D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1290 Infinity II instrument coupled to an 6495C triple quadrupole mass spectrometer (Agilent</w:t>
            </w:r>
            <w:r w:rsidR="002158E6" w:rsidRPr="003C02FD">
              <w:rPr>
                <w:rFonts w:ascii="Arial" w:hAnsi="Arial" w:cs="Arial"/>
                <w:sz w:val="19"/>
                <w:szCs w:val="19"/>
              </w:rPr>
              <w:t xml:space="preserve"> Technologies</w:t>
            </w:r>
            <w:r w:rsidRPr="003C02FD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531606" w:rsidRPr="003C02FD" w14:paraId="13A67E13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07EFF5F8" w14:textId="77777777" w:rsidR="00531606" w:rsidRPr="003C02FD" w:rsidRDefault="00531606" w:rsidP="003F2430">
            <w:pPr>
              <w:shd w:val="clear" w:color="auto" w:fill="FFFFFF"/>
              <w:tabs>
                <w:tab w:val="left" w:pos="2268"/>
              </w:tabs>
              <w:spacing w:after="0" w:line="240" w:lineRule="auto"/>
              <w:rPr>
                <w:rFonts w:ascii="Arial" w:hAnsi="Arial" w:cs="Arial"/>
                <w:b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Column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1BBBEE02" w14:textId="6DD3E8EC" w:rsidR="00531606" w:rsidRPr="003C02FD" w:rsidRDefault="00DA5AC8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  <w:lang w:val="fr-CH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Supel™ Carbon LC HPLC column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; 1</w:t>
            </w:r>
            <w:r w:rsidRPr="003C02FD">
              <w:rPr>
                <w:rFonts w:ascii="Arial" w:hAnsi="Arial" w:cs="Arial"/>
                <w:sz w:val="19"/>
                <w:szCs w:val="19"/>
              </w:rPr>
              <w:t>0 cm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 xml:space="preserve"> x </w:t>
            </w:r>
            <w:r w:rsidRPr="003C02FD">
              <w:rPr>
                <w:rFonts w:ascii="Arial" w:hAnsi="Arial" w:cs="Arial"/>
                <w:sz w:val="19"/>
                <w:szCs w:val="19"/>
              </w:rPr>
              <w:t>3.0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 xml:space="preserve"> mm, </w:t>
            </w:r>
            <w:r w:rsidRPr="003C02FD">
              <w:rPr>
                <w:rFonts w:ascii="Arial" w:hAnsi="Arial" w:cs="Arial"/>
                <w:sz w:val="19"/>
                <w:szCs w:val="19"/>
              </w:rPr>
              <w:t>2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.</w:t>
            </w:r>
            <w:r w:rsidRPr="003C02FD">
              <w:rPr>
                <w:rFonts w:ascii="Arial" w:hAnsi="Arial" w:cs="Arial"/>
                <w:sz w:val="19"/>
                <w:szCs w:val="19"/>
              </w:rPr>
              <w:t>7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 xml:space="preserve"> µm (</w:t>
            </w:r>
            <w:r w:rsidRPr="003C02FD">
              <w:rPr>
                <w:rFonts w:ascii="Arial" w:hAnsi="Arial" w:cs="Arial"/>
                <w:sz w:val="19"/>
                <w:szCs w:val="19"/>
              </w:rPr>
              <w:t>Merck KGaA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531606" w:rsidRPr="003C02FD" w14:paraId="7BEF100E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753F4CFB" w14:textId="77777777" w:rsidR="00531606" w:rsidRPr="003C02FD" w:rsidRDefault="00531606" w:rsidP="003F2430">
            <w:pPr>
              <w:shd w:val="clear" w:color="auto" w:fill="FFFFFF"/>
              <w:tabs>
                <w:tab w:val="left" w:pos="2268"/>
              </w:tabs>
              <w:spacing w:after="0" w:line="240" w:lineRule="auto"/>
              <w:rPr>
                <w:rFonts w:ascii="Arial" w:hAnsi="Arial" w:cs="Arial"/>
                <w:b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Column temperature [°C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18792E39" w14:textId="2E2F66F7" w:rsidR="00531606" w:rsidRPr="003C02FD" w:rsidRDefault="00DA5AC8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50</w:t>
            </w:r>
          </w:p>
        </w:tc>
      </w:tr>
      <w:tr w:rsidR="00531606" w:rsidRPr="003C02FD" w14:paraId="324403B1" w14:textId="77777777" w:rsidTr="00DA5AC8">
        <w:trPr>
          <w:trHeight w:val="302"/>
        </w:trPr>
        <w:tc>
          <w:tcPr>
            <w:tcW w:w="1497" w:type="pct"/>
            <w:gridSpan w:val="2"/>
            <w:noWrap/>
            <w:vAlign w:val="center"/>
            <w:hideMark/>
          </w:tcPr>
          <w:p w14:paraId="1D47D0A4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Mobile phase</w:t>
            </w:r>
          </w:p>
        </w:tc>
        <w:tc>
          <w:tcPr>
            <w:tcW w:w="3503" w:type="pct"/>
            <w:gridSpan w:val="6"/>
            <w:noWrap/>
            <w:vAlign w:val="center"/>
            <w:hideMark/>
          </w:tcPr>
          <w:p w14:paraId="671BD840" w14:textId="3EF3C2F2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Water + 0.1% formic acid</w:t>
            </w:r>
            <w:r w:rsidR="00DA5AC8" w:rsidRPr="003C02FD">
              <w:rPr>
                <w:rFonts w:ascii="Arial" w:hAnsi="Arial" w:cs="Arial"/>
                <w:sz w:val="19"/>
                <w:szCs w:val="19"/>
              </w:rPr>
              <w:t xml:space="preserve"> (adjusted to pH 9 with NH</w:t>
            </w:r>
            <w:r w:rsidR="00DA5AC8" w:rsidRPr="003C02FD">
              <w:rPr>
                <w:rFonts w:ascii="Arial" w:hAnsi="Arial" w:cs="Arial"/>
                <w:sz w:val="19"/>
                <w:szCs w:val="19"/>
                <w:vertAlign w:val="subscript"/>
              </w:rPr>
              <w:t>4</w:t>
            </w:r>
            <w:r w:rsidR="00DA5AC8" w:rsidRPr="003C02FD">
              <w:rPr>
                <w:rFonts w:ascii="Arial" w:hAnsi="Arial" w:cs="Arial"/>
                <w:sz w:val="19"/>
                <w:szCs w:val="19"/>
              </w:rPr>
              <w:t>OH)</w:t>
            </w:r>
            <w:r w:rsidRPr="003C02FD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3C02FD">
              <w:rPr>
                <w:rFonts w:ascii="Arial" w:hAnsi="Arial" w:cs="Arial"/>
                <w:b/>
                <w:sz w:val="19"/>
                <w:szCs w:val="19"/>
              </w:rPr>
              <w:t>A</w:t>
            </w:r>
            <w:r w:rsidRPr="003C02FD">
              <w:rPr>
                <w:rFonts w:ascii="Arial" w:hAnsi="Arial" w:cs="Arial"/>
                <w:sz w:val="19"/>
                <w:szCs w:val="19"/>
              </w:rPr>
              <w:t xml:space="preserve">), </w:t>
            </w:r>
            <w:r w:rsidRPr="003C02FD">
              <w:rPr>
                <w:rFonts w:ascii="Arial" w:hAnsi="Arial" w:cs="Arial"/>
                <w:sz w:val="19"/>
                <w:szCs w:val="19"/>
              </w:rPr>
              <w:br/>
            </w:r>
            <w:r w:rsidR="00DA5AC8" w:rsidRPr="003C02FD">
              <w:rPr>
                <w:rFonts w:ascii="Arial" w:hAnsi="Arial" w:cs="Arial"/>
                <w:sz w:val="19"/>
                <w:szCs w:val="19"/>
              </w:rPr>
              <w:t>Acetonitrile</w:t>
            </w:r>
            <w:r w:rsidRPr="003C02FD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3C02FD">
              <w:rPr>
                <w:rFonts w:ascii="Arial" w:hAnsi="Arial" w:cs="Arial"/>
                <w:b/>
                <w:sz w:val="19"/>
                <w:szCs w:val="19"/>
              </w:rPr>
              <w:t>B</w:t>
            </w:r>
            <w:r w:rsidRPr="003C02FD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531606" w:rsidRPr="003C02FD" w14:paraId="6FD86B15" w14:textId="77777777" w:rsidTr="00DC3D36">
        <w:trPr>
          <w:trHeight w:val="360"/>
        </w:trPr>
        <w:tc>
          <w:tcPr>
            <w:tcW w:w="1497" w:type="pct"/>
            <w:gridSpan w:val="2"/>
            <w:vMerge w:val="restart"/>
            <w:noWrap/>
            <w:vAlign w:val="center"/>
          </w:tcPr>
          <w:p w14:paraId="764E5B1D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Gradient</w:t>
            </w:r>
          </w:p>
        </w:tc>
        <w:tc>
          <w:tcPr>
            <w:tcW w:w="1595" w:type="pct"/>
            <w:gridSpan w:val="2"/>
            <w:noWrap/>
            <w:vAlign w:val="center"/>
          </w:tcPr>
          <w:p w14:paraId="370A621E" w14:textId="053E93B0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Time [min]</w:t>
            </w:r>
          </w:p>
        </w:tc>
        <w:tc>
          <w:tcPr>
            <w:tcW w:w="954" w:type="pct"/>
            <w:gridSpan w:val="2"/>
            <w:vAlign w:val="center"/>
          </w:tcPr>
          <w:p w14:paraId="2462F909" w14:textId="7777777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b/>
                <w:sz w:val="19"/>
                <w:szCs w:val="19"/>
              </w:rPr>
              <w:t xml:space="preserve">A </w:t>
            </w:r>
            <w:r w:rsidRPr="003C02FD">
              <w:rPr>
                <w:rFonts w:ascii="Arial" w:hAnsi="Arial" w:cs="Arial"/>
                <w:sz w:val="19"/>
                <w:szCs w:val="19"/>
              </w:rPr>
              <w:t>[%]</w:t>
            </w:r>
          </w:p>
        </w:tc>
        <w:tc>
          <w:tcPr>
            <w:tcW w:w="955" w:type="pct"/>
            <w:gridSpan w:val="2"/>
            <w:vAlign w:val="center"/>
          </w:tcPr>
          <w:p w14:paraId="03F88379" w14:textId="7777777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b/>
                <w:sz w:val="19"/>
                <w:szCs w:val="19"/>
              </w:rPr>
              <w:t>B</w:t>
            </w:r>
            <w:r w:rsidRPr="003C02FD">
              <w:rPr>
                <w:rFonts w:ascii="Arial" w:hAnsi="Arial" w:cs="Arial"/>
                <w:sz w:val="19"/>
                <w:szCs w:val="19"/>
              </w:rPr>
              <w:t xml:space="preserve"> [%]</w:t>
            </w:r>
          </w:p>
        </w:tc>
      </w:tr>
      <w:tr w:rsidR="00531606" w:rsidRPr="003C02FD" w14:paraId="239B2787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5C90F253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  <w:vAlign w:val="center"/>
          </w:tcPr>
          <w:p w14:paraId="3FAD30FF" w14:textId="0E7CF346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0.0</w:t>
            </w:r>
          </w:p>
        </w:tc>
        <w:tc>
          <w:tcPr>
            <w:tcW w:w="954" w:type="pct"/>
            <w:gridSpan w:val="2"/>
            <w:vAlign w:val="center"/>
          </w:tcPr>
          <w:p w14:paraId="723D6E1E" w14:textId="7777777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95.0</w:t>
            </w:r>
          </w:p>
        </w:tc>
        <w:tc>
          <w:tcPr>
            <w:tcW w:w="955" w:type="pct"/>
            <w:gridSpan w:val="2"/>
            <w:vAlign w:val="center"/>
          </w:tcPr>
          <w:p w14:paraId="39B659AD" w14:textId="7777777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5.0</w:t>
            </w:r>
          </w:p>
        </w:tc>
      </w:tr>
      <w:tr w:rsidR="00531606" w:rsidRPr="003C02FD" w14:paraId="6D0CE1E6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12482C2E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  <w:vAlign w:val="center"/>
          </w:tcPr>
          <w:p w14:paraId="75D394C8" w14:textId="50E92C4A" w:rsidR="00531606" w:rsidRPr="003C02FD" w:rsidRDefault="00DA5AC8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1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.0</w:t>
            </w:r>
          </w:p>
        </w:tc>
        <w:tc>
          <w:tcPr>
            <w:tcW w:w="954" w:type="pct"/>
            <w:gridSpan w:val="2"/>
            <w:vAlign w:val="center"/>
          </w:tcPr>
          <w:p w14:paraId="50FFC613" w14:textId="367CDD18" w:rsidR="00531606" w:rsidRPr="003C02FD" w:rsidRDefault="00DC3D3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88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.0</w:t>
            </w:r>
          </w:p>
        </w:tc>
        <w:tc>
          <w:tcPr>
            <w:tcW w:w="955" w:type="pct"/>
            <w:gridSpan w:val="2"/>
            <w:vAlign w:val="center"/>
          </w:tcPr>
          <w:p w14:paraId="7F5EA5D5" w14:textId="39DDA083" w:rsidR="00531606" w:rsidRPr="003C02FD" w:rsidRDefault="00DC3D3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12</w:t>
            </w:r>
            <w:r w:rsidR="00531606" w:rsidRPr="003C02FD">
              <w:rPr>
                <w:rFonts w:ascii="Arial" w:hAnsi="Arial" w:cs="Arial"/>
                <w:sz w:val="19"/>
                <w:szCs w:val="19"/>
              </w:rPr>
              <w:t>.0</w:t>
            </w:r>
          </w:p>
        </w:tc>
      </w:tr>
      <w:tr w:rsidR="00531606" w:rsidRPr="003C02FD" w14:paraId="2B72243F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224328C5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057FDCEB" w14:textId="02D91210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3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4" w:type="pct"/>
            <w:gridSpan w:val="2"/>
          </w:tcPr>
          <w:p w14:paraId="154AE490" w14:textId="0127F120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88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5" w:type="pct"/>
            <w:gridSpan w:val="2"/>
          </w:tcPr>
          <w:p w14:paraId="752F1CD6" w14:textId="283BDDB2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12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</w:tr>
      <w:tr w:rsidR="00531606" w:rsidRPr="003C02FD" w14:paraId="07184115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54E54AF2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7B78F962" w14:textId="183FD3DD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7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4" w:type="pct"/>
            <w:gridSpan w:val="2"/>
          </w:tcPr>
          <w:p w14:paraId="6B040BC7" w14:textId="2B79F3B1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5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5" w:type="pct"/>
            <w:gridSpan w:val="2"/>
          </w:tcPr>
          <w:p w14:paraId="1544AFC8" w14:textId="6A7AF05F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4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</w:tr>
      <w:tr w:rsidR="00531606" w:rsidRPr="003C02FD" w14:paraId="22AA2B0D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488589A9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45FEF9BA" w14:textId="37B497D4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10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4" w:type="pct"/>
            <w:gridSpan w:val="2"/>
          </w:tcPr>
          <w:p w14:paraId="61BF2C89" w14:textId="45AAA593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5" w:type="pct"/>
            <w:gridSpan w:val="2"/>
          </w:tcPr>
          <w:p w14:paraId="7E1C670C" w14:textId="549A9DCE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9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</w:tr>
      <w:tr w:rsidR="00531606" w:rsidRPr="003C02FD" w14:paraId="6B7653B8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75425694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0D006933" w14:textId="6E8D953D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15.0</w:t>
            </w:r>
          </w:p>
        </w:tc>
        <w:tc>
          <w:tcPr>
            <w:tcW w:w="954" w:type="pct"/>
            <w:gridSpan w:val="2"/>
          </w:tcPr>
          <w:p w14:paraId="63D07FB3" w14:textId="6C7BE299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5" w:type="pct"/>
            <w:gridSpan w:val="2"/>
          </w:tcPr>
          <w:p w14:paraId="50BFDC61" w14:textId="43A3224B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9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</w:tr>
      <w:tr w:rsidR="00531606" w:rsidRPr="003C02FD" w14:paraId="18520EB9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3576BBEC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27140CCD" w14:textId="73CAE298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1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5</w:t>
            </w:r>
          </w:p>
        </w:tc>
        <w:tc>
          <w:tcPr>
            <w:tcW w:w="954" w:type="pct"/>
            <w:gridSpan w:val="2"/>
          </w:tcPr>
          <w:p w14:paraId="473BD390" w14:textId="71A57EDE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9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  <w:tc>
          <w:tcPr>
            <w:tcW w:w="955" w:type="pct"/>
            <w:gridSpan w:val="2"/>
          </w:tcPr>
          <w:p w14:paraId="5D3012E7" w14:textId="6DAF7E94" w:rsidR="00531606" w:rsidRPr="003C02FD" w:rsidRDefault="00DC3D3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5</w:t>
            </w:r>
            <w:r w:rsidR="00531606" w:rsidRPr="003C02FD">
              <w:rPr>
                <w:rFonts w:ascii="Arial" w:hAnsi="Arial" w:cs="Arial"/>
                <w:sz w:val="19"/>
                <w:szCs w:val="19"/>
                <w:lang w:eastAsia="de-DE"/>
              </w:rPr>
              <w:t>.0</w:t>
            </w:r>
          </w:p>
        </w:tc>
      </w:tr>
      <w:tr w:rsidR="00531606" w:rsidRPr="003C02FD" w14:paraId="28A51963" w14:textId="77777777" w:rsidTr="00DC3D36">
        <w:trPr>
          <w:trHeight w:val="360"/>
        </w:trPr>
        <w:tc>
          <w:tcPr>
            <w:tcW w:w="1497" w:type="pct"/>
            <w:gridSpan w:val="2"/>
            <w:vMerge/>
            <w:noWrap/>
            <w:vAlign w:val="center"/>
          </w:tcPr>
          <w:p w14:paraId="15C1B533" w14:textId="77777777" w:rsidR="00531606" w:rsidRPr="003C02FD" w:rsidRDefault="00531606" w:rsidP="0053160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95" w:type="pct"/>
            <w:gridSpan w:val="2"/>
            <w:noWrap/>
          </w:tcPr>
          <w:p w14:paraId="435111BD" w14:textId="2CE6D58C" w:rsidR="00531606" w:rsidRPr="003C02FD" w:rsidRDefault="00DA5AC8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20.0</w:t>
            </w:r>
          </w:p>
        </w:tc>
        <w:tc>
          <w:tcPr>
            <w:tcW w:w="954" w:type="pct"/>
            <w:gridSpan w:val="2"/>
          </w:tcPr>
          <w:p w14:paraId="18225096" w14:textId="04F5F76F" w:rsidR="00531606" w:rsidRPr="003C02FD" w:rsidRDefault="0053160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95.0</w:t>
            </w:r>
          </w:p>
        </w:tc>
        <w:tc>
          <w:tcPr>
            <w:tcW w:w="955" w:type="pct"/>
            <w:gridSpan w:val="2"/>
          </w:tcPr>
          <w:p w14:paraId="777A448F" w14:textId="6B2211EC" w:rsidR="00531606" w:rsidRPr="003C02FD" w:rsidRDefault="00531606" w:rsidP="00531606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  <w:lang w:eastAsia="de-DE"/>
              </w:rPr>
              <w:t>5.0</w:t>
            </w:r>
          </w:p>
        </w:tc>
      </w:tr>
      <w:tr w:rsidR="00531606" w:rsidRPr="003C02FD" w14:paraId="269F0778" w14:textId="77777777" w:rsidTr="00DA5AC8">
        <w:trPr>
          <w:trHeight w:val="360"/>
        </w:trPr>
        <w:tc>
          <w:tcPr>
            <w:tcW w:w="149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F0B8AC7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Flow rate [ml/min]</w:t>
            </w:r>
          </w:p>
        </w:tc>
        <w:tc>
          <w:tcPr>
            <w:tcW w:w="3503" w:type="pct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18D7B748" w14:textId="5DC561E1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0.</w:t>
            </w:r>
            <w:r w:rsidR="00DC3D36" w:rsidRPr="003C02FD">
              <w:rPr>
                <w:rFonts w:ascii="Arial" w:hAnsi="Arial" w:cs="Arial"/>
                <w:sz w:val="19"/>
                <w:szCs w:val="19"/>
              </w:rPr>
              <w:t>7</w:t>
            </w:r>
            <w:r w:rsidRPr="003C02FD">
              <w:rPr>
                <w:rFonts w:ascii="Arial" w:hAnsi="Arial" w:cs="Arial"/>
                <w:sz w:val="19"/>
                <w:szCs w:val="19"/>
              </w:rPr>
              <w:t>0</w:t>
            </w:r>
          </w:p>
        </w:tc>
      </w:tr>
      <w:tr w:rsidR="00531606" w:rsidRPr="003C02FD" w14:paraId="5C12AEE9" w14:textId="77777777" w:rsidTr="00DA5AC8">
        <w:trPr>
          <w:trHeight w:val="360"/>
        </w:trPr>
        <w:tc>
          <w:tcPr>
            <w:tcW w:w="1497" w:type="pct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3DEE56EB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Injection volume [µl]</w:t>
            </w:r>
          </w:p>
        </w:tc>
        <w:tc>
          <w:tcPr>
            <w:tcW w:w="3503" w:type="pct"/>
            <w:gridSpan w:val="6"/>
            <w:tcBorders>
              <w:bottom w:val="double" w:sz="4" w:space="0" w:color="auto"/>
            </w:tcBorders>
            <w:noWrap/>
            <w:vAlign w:val="center"/>
          </w:tcPr>
          <w:p w14:paraId="7B89446B" w14:textId="4AD63C1B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2</w:t>
            </w:r>
            <w:r w:rsidR="00DC3D36" w:rsidRPr="003C02FD">
              <w:rPr>
                <w:rFonts w:ascii="Arial" w:hAnsi="Arial" w:cs="Arial"/>
                <w:sz w:val="19"/>
                <w:szCs w:val="19"/>
              </w:rPr>
              <w:t>0.0</w:t>
            </w:r>
          </w:p>
        </w:tc>
      </w:tr>
      <w:tr w:rsidR="00531606" w:rsidRPr="003C02FD" w14:paraId="62E9E18E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6B6CEFF3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Acquisition &amp; data evaluation software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4D3E1CF6" w14:textId="0767DE24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sz w:val="19"/>
                <w:szCs w:val="19"/>
              </w:rPr>
            </w:pPr>
            <w:proofErr w:type="spellStart"/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>MassHunter</w:t>
            </w:r>
            <w:proofErr w:type="spellEnd"/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 xml:space="preserve"> Workstation:</w:t>
            </w:r>
            <w:r w:rsidR="00FE2450"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 xml:space="preserve"> LC/MS</w:t>
            </w:r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 xml:space="preserve"> Data acquisition and Quantitative Analysis for QQQ Version 10.1</w:t>
            </w:r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br/>
              <w:t>(Agilent</w:t>
            </w:r>
            <w:r w:rsidR="002158E6"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 xml:space="preserve"> </w:t>
            </w:r>
            <w:r w:rsidR="002158E6" w:rsidRPr="003C02FD">
              <w:rPr>
                <w:rFonts w:ascii="Arial" w:hAnsi="Arial" w:cs="Arial"/>
                <w:sz w:val="19"/>
                <w:szCs w:val="19"/>
              </w:rPr>
              <w:t>Technologies</w:t>
            </w:r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 xml:space="preserve">) </w:t>
            </w:r>
          </w:p>
        </w:tc>
      </w:tr>
      <w:tr w:rsidR="00531606" w:rsidRPr="003C02FD" w14:paraId="76602F2C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417EFCC5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proofErr w:type="spellStart"/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Ionisation</w:t>
            </w:r>
            <w:proofErr w:type="spellEnd"/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 xml:space="preserve"> mode (polarity)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3FB3F8E5" w14:textId="6B2F70B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sz w:val="19"/>
                <w:szCs w:val="19"/>
              </w:rPr>
              <w:t>ESI (negative)</w:t>
            </w:r>
          </w:p>
        </w:tc>
      </w:tr>
      <w:tr w:rsidR="00531606" w:rsidRPr="003C02FD" w14:paraId="1008A4E6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62FE9DD9" w14:textId="77777777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Acquisition mode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5CFA7934" w14:textId="3266C287" w:rsidR="00531606" w:rsidRPr="003C02FD" w:rsidRDefault="00531606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sz w:val="19"/>
                <w:szCs w:val="19"/>
              </w:rPr>
            </w:pPr>
            <w:r w:rsidRPr="003C02FD">
              <w:rPr>
                <w:rFonts w:ascii="Arial" w:hAnsi="Arial" w:cs="Arial"/>
                <w:sz w:val="19"/>
                <w:szCs w:val="19"/>
              </w:rPr>
              <w:t>Multiple Reaction Monitoring</w:t>
            </w:r>
          </w:p>
        </w:tc>
      </w:tr>
      <w:tr w:rsidR="00531606" w:rsidRPr="003C02FD" w14:paraId="42FE0277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36AAB956" w14:textId="6440CD4B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 xml:space="preserve">Gas temperature </w:t>
            </w:r>
            <w:r w:rsidRPr="003C02FD">
              <w:rPr>
                <w:rFonts w:ascii="Arial" w:hAnsi="Arial" w:cs="Arial"/>
                <w:b/>
                <w:sz w:val="19"/>
                <w:szCs w:val="19"/>
                <w:lang w:eastAsia="de-DE"/>
              </w:rPr>
              <w:t>[°C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4E94F168" w14:textId="315DA432" w:rsidR="00531606" w:rsidRPr="003C02FD" w:rsidRDefault="00945214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250</w:t>
            </w:r>
          </w:p>
        </w:tc>
      </w:tr>
      <w:tr w:rsidR="00531606" w:rsidRPr="003C02FD" w14:paraId="3ECCD286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25B16759" w14:textId="69265F0A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Gas flow [L/min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21D68C30" w14:textId="1842B421" w:rsidR="00531606" w:rsidRPr="003C02FD" w:rsidRDefault="00945214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11</w:t>
            </w:r>
          </w:p>
        </w:tc>
      </w:tr>
      <w:tr w:rsidR="00531606" w:rsidRPr="003C02FD" w14:paraId="06CF6FD3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52B5244A" w14:textId="7E23E486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Nebulizer [psi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0A3DFAE9" w14:textId="7262849F" w:rsidR="00531606" w:rsidRPr="003C02FD" w:rsidRDefault="00945214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25</w:t>
            </w:r>
          </w:p>
        </w:tc>
      </w:tr>
      <w:tr w:rsidR="00531606" w:rsidRPr="003C02FD" w14:paraId="582E6365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5F01A773" w14:textId="4EF35E32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Sheat gas temperature [°C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5D81D0A6" w14:textId="56F9A0E0" w:rsidR="00531606" w:rsidRPr="003C02FD" w:rsidRDefault="00E01D32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400</w:t>
            </w:r>
          </w:p>
        </w:tc>
      </w:tr>
      <w:tr w:rsidR="00531606" w:rsidRPr="003C02FD" w14:paraId="68F62AA7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06A7F389" w14:textId="0C3AA1F5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Sheat gas flow [L/min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74367A13" w14:textId="57D801C6" w:rsidR="00531606" w:rsidRPr="003C02FD" w:rsidRDefault="00945214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1</w:t>
            </w:r>
            <w:r w:rsidR="00E01D32"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2</w:t>
            </w:r>
          </w:p>
        </w:tc>
      </w:tr>
      <w:tr w:rsidR="00531606" w:rsidRPr="003C02FD" w14:paraId="5A66B3CD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46CF3D55" w14:textId="153D0642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Capillary voltage (negative) [V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1770B89A" w14:textId="7DC9A208" w:rsidR="00531606" w:rsidRPr="003C02FD" w:rsidRDefault="00E01D32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2</w:t>
            </w:r>
            <w:r w:rsidR="00945214"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000</w:t>
            </w:r>
          </w:p>
        </w:tc>
      </w:tr>
      <w:tr w:rsidR="00531606" w:rsidRPr="003C02FD" w14:paraId="3DD3EFDD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310CA0BB" w14:textId="50782E79" w:rsidR="00531606" w:rsidRPr="003C02FD" w:rsidRDefault="00531606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Nozzle voltage (negative) [V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4C7EF6EE" w14:textId="0770EB9C" w:rsidR="00531606" w:rsidRPr="003C02FD" w:rsidRDefault="00E01D32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0</w:t>
            </w:r>
          </w:p>
        </w:tc>
      </w:tr>
      <w:tr w:rsidR="00945214" w:rsidRPr="003C02FD" w14:paraId="65F61F9C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3265A152" w14:textId="3A6BB433" w:rsidR="00945214" w:rsidRPr="003C02FD" w:rsidRDefault="00945214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High Pressure RF (negative) [V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7FEA98D5" w14:textId="3B38D644" w:rsidR="00945214" w:rsidRPr="003C02FD" w:rsidRDefault="00E01D32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90</w:t>
            </w:r>
          </w:p>
        </w:tc>
      </w:tr>
      <w:tr w:rsidR="00531606" w:rsidRPr="003C02FD" w14:paraId="0A8883CF" w14:textId="77777777" w:rsidTr="00DA5AC8">
        <w:trPr>
          <w:trHeight w:val="360"/>
        </w:trPr>
        <w:tc>
          <w:tcPr>
            <w:tcW w:w="1497" w:type="pct"/>
            <w:gridSpan w:val="2"/>
            <w:noWrap/>
            <w:vAlign w:val="center"/>
          </w:tcPr>
          <w:p w14:paraId="06A5BE3E" w14:textId="4320556A" w:rsidR="00531606" w:rsidRPr="003C02FD" w:rsidRDefault="00945214" w:rsidP="003F24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</w:pPr>
            <w:r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>Low Pressure RF (negative)</w:t>
            </w:r>
            <w:r w:rsidR="00531606" w:rsidRPr="003C02FD">
              <w:rPr>
                <w:rFonts w:ascii="Arial" w:hAnsi="Arial" w:cs="Arial"/>
                <w:b/>
                <w:color w:val="000000"/>
                <w:sz w:val="19"/>
                <w:szCs w:val="19"/>
                <w:lang w:eastAsia="de-DE"/>
              </w:rPr>
              <w:t xml:space="preserve"> [V]</w:t>
            </w:r>
          </w:p>
        </w:tc>
        <w:tc>
          <w:tcPr>
            <w:tcW w:w="3503" w:type="pct"/>
            <w:gridSpan w:val="6"/>
            <w:noWrap/>
            <w:vAlign w:val="center"/>
          </w:tcPr>
          <w:p w14:paraId="1F7FF28B" w14:textId="15C61019" w:rsidR="00531606" w:rsidRPr="003C02FD" w:rsidRDefault="00945214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</w:pPr>
            <w:r w:rsidRPr="003C02FD">
              <w:rPr>
                <w:rStyle w:val="ReportvorlageTextformatvorlage"/>
                <w:rFonts w:ascii="Arial" w:hAnsi="Arial" w:cs="Arial"/>
                <w:color w:val="auto"/>
                <w:sz w:val="19"/>
                <w:szCs w:val="19"/>
              </w:rPr>
              <w:t>60</w:t>
            </w:r>
          </w:p>
        </w:tc>
      </w:tr>
      <w:tr w:rsidR="00A7557D" w:rsidRPr="003C02FD" w14:paraId="5A69DD0C" w14:textId="77777777" w:rsidTr="00A7557D">
        <w:trPr>
          <w:trHeight w:val="360"/>
        </w:trPr>
        <w:tc>
          <w:tcPr>
            <w:tcW w:w="5000" w:type="pct"/>
            <w:gridSpan w:val="8"/>
            <w:noWrap/>
            <w:vAlign w:val="center"/>
          </w:tcPr>
          <w:p w14:paraId="715B6620" w14:textId="40DE00A8" w:rsidR="00A7557D" w:rsidRPr="003C02FD" w:rsidRDefault="00A7557D" w:rsidP="003F2430">
            <w:pPr>
              <w:spacing w:after="0" w:line="240" w:lineRule="auto"/>
              <w:ind w:right="72"/>
              <w:jc w:val="center"/>
              <w:rPr>
                <w:rStyle w:val="ReportvorlageTextformatvorlage"/>
                <w:rFonts w:ascii="Arial" w:hAnsi="Arial" w:cs="Arial"/>
                <w:b/>
                <w:bCs/>
                <w:sz w:val="19"/>
                <w:szCs w:val="19"/>
              </w:rPr>
            </w:pPr>
            <w:r w:rsidRPr="003C02FD">
              <w:rPr>
                <w:rFonts w:ascii="Arial" w:hAnsi="Arial" w:cs="Arial"/>
                <w:b/>
                <w:bCs/>
                <w:sz w:val="19"/>
                <w:szCs w:val="19"/>
              </w:rPr>
              <w:t>Multiple Reaction Monitoring transitions</w:t>
            </w:r>
            <w:r w:rsidR="00DC3D36" w:rsidRPr="003C02F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of </w:t>
            </w:r>
            <w:r w:rsidR="003C02FD" w:rsidRPr="003C02FD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UDP-GalNAc/UDP-GlcNAc </w:t>
            </w:r>
            <w:r w:rsidR="00DC3D36" w:rsidRPr="003C02FD">
              <w:rPr>
                <w:rFonts w:ascii="Arial" w:hAnsi="Arial" w:cs="Arial"/>
                <w:b/>
                <w:bCs/>
                <w:sz w:val="19"/>
                <w:szCs w:val="19"/>
              </w:rPr>
              <w:t>(Quantifier/Qualifier*)</w:t>
            </w:r>
            <w:r w:rsidR="00945214" w:rsidRPr="003C02FD">
              <w:rPr>
                <w:rFonts w:ascii="Arial" w:hAnsi="Arial" w:cs="Arial"/>
                <w:b/>
                <w:bCs/>
                <w:sz w:val="19"/>
                <w:szCs w:val="19"/>
              </w:rPr>
              <w:t>:</w:t>
            </w:r>
          </w:p>
        </w:tc>
      </w:tr>
      <w:tr w:rsidR="002158E6" w:rsidRPr="003C02FD" w14:paraId="0FD3FE96" w14:textId="77777777" w:rsidTr="00DC3D36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0BA4E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Analyte</w:t>
            </w:r>
          </w:p>
        </w:tc>
        <w:tc>
          <w:tcPr>
            <w:tcW w:w="207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839C5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Compound</w:t>
            </w:r>
          </w:p>
        </w:tc>
        <w:tc>
          <w:tcPr>
            <w:tcW w:w="88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2D28EF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Precursor ion</w:t>
            </w: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[</w:t>
            </w:r>
            <w:r w:rsidRPr="003C02F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9"/>
                <w:szCs w:val="19"/>
                <w:lang w:eastAsia="de-DE"/>
                <w14:ligatures w14:val="none"/>
              </w:rPr>
              <w:t>m/z</w:t>
            </w: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]</w:t>
            </w: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 </w:t>
            </w:r>
          </w:p>
        </w:tc>
        <w:tc>
          <w:tcPr>
            <w:tcW w:w="77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84818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Product ion</w:t>
            </w: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[</w:t>
            </w:r>
            <w:r w:rsidRPr="003C02F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9"/>
                <w:szCs w:val="19"/>
                <w:lang w:eastAsia="de-DE"/>
                <w14:ligatures w14:val="none"/>
              </w:rPr>
              <w:t>m/z</w:t>
            </w: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]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429084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CE</w:t>
            </w: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br/>
            </w:r>
            <w:r w:rsidRPr="003C02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de-DE"/>
                <w14:ligatures w14:val="none"/>
              </w:rPr>
              <w:t>[V]</w:t>
            </w:r>
          </w:p>
        </w:tc>
      </w:tr>
      <w:tr w:rsidR="002158E6" w:rsidRPr="003C02FD" w14:paraId="27BA65F9" w14:textId="77777777" w:rsidTr="00DC3D36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37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A110CCE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1</w:t>
            </w:r>
          </w:p>
        </w:tc>
        <w:tc>
          <w:tcPr>
            <w:tcW w:w="207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24FD3A" w14:textId="7EA03EF1" w:rsidR="00531606" w:rsidRPr="003C02FD" w:rsidRDefault="00DC3D36" w:rsidP="003F2430">
            <w:pPr>
              <w:spacing w:after="0" w:line="240" w:lineRule="auto"/>
              <w:ind w:left="129"/>
              <w:jc w:val="left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UDP-GalNAc/UDP-GlcNAc</w:t>
            </w:r>
          </w:p>
        </w:tc>
        <w:tc>
          <w:tcPr>
            <w:tcW w:w="88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34AFF" w14:textId="5ABEFB3D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606</w:t>
            </w:r>
            <w:r w:rsidR="00531606"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.0</w:t>
            </w:r>
          </w:p>
        </w:tc>
        <w:tc>
          <w:tcPr>
            <w:tcW w:w="77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3109EF" w14:textId="6728833B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shd w:val="clear" w:color="auto" w:fill="FFFFFF"/>
                <w:lang w:eastAsia="de-DE"/>
                <w14:ligatures w14:val="none"/>
              </w:rPr>
              <w:t>79.0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6BB83" w14:textId="61BCA283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80</w:t>
            </w:r>
          </w:p>
        </w:tc>
      </w:tr>
      <w:tr w:rsidR="002158E6" w:rsidRPr="003C02FD" w14:paraId="07633901" w14:textId="77777777" w:rsidTr="00DC3D36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37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D65D6" w14:textId="77777777" w:rsidR="00531606" w:rsidRPr="003C02FD" w:rsidRDefault="0053160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</w:p>
        </w:tc>
        <w:tc>
          <w:tcPr>
            <w:tcW w:w="207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893F8" w14:textId="29B752A7" w:rsidR="00531606" w:rsidRPr="003C02FD" w:rsidRDefault="00DC3D36" w:rsidP="003F2430">
            <w:pPr>
              <w:spacing w:after="0" w:line="240" w:lineRule="auto"/>
              <w:ind w:left="129"/>
              <w:jc w:val="left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UDP-GalNAc/UDP-GlcNAc*</w:t>
            </w:r>
          </w:p>
        </w:tc>
        <w:tc>
          <w:tcPr>
            <w:tcW w:w="88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8140AB" w14:textId="4DDCEF8F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606.0</w:t>
            </w:r>
          </w:p>
        </w:tc>
        <w:tc>
          <w:tcPr>
            <w:tcW w:w="77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AED70" w14:textId="12F03958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shd w:val="clear" w:color="auto" w:fill="FFFFFF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shd w:val="clear" w:color="auto" w:fill="FFFFFF"/>
                <w:lang w:eastAsia="de-DE"/>
                <w14:ligatures w14:val="none"/>
              </w:rPr>
              <w:t>272.9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3AB57" w14:textId="547E3C90" w:rsidR="00531606" w:rsidRPr="003C02FD" w:rsidRDefault="00DC3D36" w:rsidP="003F243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</w:pPr>
            <w:r w:rsidRPr="003C02FD">
              <w:rPr>
                <w:rFonts w:ascii="Arial" w:eastAsia="Times New Roman" w:hAnsi="Arial" w:cs="Arial"/>
                <w:kern w:val="0"/>
                <w:sz w:val="19"/>
                <w:szCs w:val="19"/>
                <w:lang w:eastAsia="de-DE"/>
                <w14:ligatures w14:val="none"/>
              </w:rPr>
              <w:t>40</w:t>
            </w:r>
          </w:p>
        </w:tc>
      </w:tr>
    </w:tbl>
    <w:p w14:paraId="08C3AEAF" w14:textId="77777777" w:rsidR="00531606" w:rsidRDefault="00531606" w:rsidP="003C02FD">
      <w:pPr>
        <w:rPr>
          <w:b/>
          <w:bCs/>
        </w:rPr>
      </w:pPr>
    </w:p>
    <w:sectPr w:rsidR="005316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C1078"/>
    <w:multiLevelType w:val="hybridMultilevel"/>
    <w:tmpl w:val="DF9C06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F4DC8"/>
    <w:multiLevelType w:val="multilevel"/>
    <w:tmpl w:val="4CC2FF8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DAE42C9"/>
    <w:multiLevelType w:val="hybridMultilevel"/>
    <w:tmpl w:val="97EA63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8B7717"/>
    <w:multiLevelType w:val="hybridMultilevel"/>
    <w:tmpl w:val="6E02D37A"/>
    <w:lvl w:ilvl="0" w:tplc="277ABF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169362">
    <w:abstractNumId w:val="1"/>
  </w:num>
  <w:num w:numId="2" w16cid:durableId="1292202449">
    <w:abstractNumId w:val="2"/>
  </w:num>
  <w:num w:numId="3" w16cid:durableId="551773440">
    <w:abstractNumId w:val="0"/>
  </w:num>
  <w:num w:numId="4" w16cid:durableId="13364245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CB"/>
    <w:rsid w:val="00002BAF"/>
    <w:rsid w:val="000118F3"/>
    <w:rsid w:val="0001213B"/>
    <w:rsid w:val="00014DD4"/>
    <w:rsid w:val="00033931"/>
    <w:rsid w:val="000353AE"/>
    <w:rsid w:val="00036472"/>
    <w:rsid w:val="00036AAA"/>
    <w:rsid w:val="00046951"/>
    <w:rsid w:val="0004698F"/>
    <w:rsid w:val="00053B00"/>
    <w:rsid w:val="00071D68"/>
    <w:rsid w:val="0008094D"/>
    <w:rsid w:val="00085ACA"/>
    <w:rsid w:val="00093D9E"/>
    <w:rsid w:val="00094766"/>
    <w:rsid w:val="000977CA"/>
    <w:rsid w:val="00097D46"/>
    <w:rsid w:val="000A1A26"/>
    <w:rsid w:val="000A35AA"/>
    <w:rsid w:val="000A40C4"/>
    <w:rsid w:val="000A48FD"/>
    <w:rsid w:val="000A7A67"/>
    <w:rsid w:val="000B0EC5"/>
    <w:rsid w:val="000B282B"/>
    <w:rsid w:val="000B28BA"/>
    <w:rsid w:val="000B3720"/>
    <w:rsid w:val="000C1CE8"/>
    <w:rsid w:val="000C2E97"/>
    <w:rsid w:val="000C6CF8"/>
    <w:rsid w:val="000D4DE4"/>
    <w:rsid w:val="000D5D89"/>
    <w:rsid w:val="000E1494"/>
    <w:rsid w:val="000E5384"/>
    <w:rsid w:val="00102A46"/>
    <w:rsid w:val="00107EA6"/>
    <w:rsid w:val="001148BB"/>
    <w:rsid w:val="00117DFC"/>
    <w:rsid w:val="0012527C"/>
    <w:rsid w:val="001268BA"/>
    <w:rsid w:val="00130A6D"/>
    <w:rsid w:val="00131D01"/>
    <w:rsid w:val="001328E9"/>
    <w:rsid w:val="00143F00"/>
    <w:rsid w:val="0014459B"/>
    <w:rsid w:val="00150393"/>
    <w:rsid w:val="00153F8C"/>
    <w:rsid w:val="001558E9"/>
    <w:rsid w:val="00157789"/>
    <w:rsid w:val="00165CAE"/>
    <w:rsid w:val="00172EDE"/>
    <w:rsid w:val="001841EC"/>
    <w:rsid w:val="0018597A"/>
    <w:rsid w:val="001968BD"/>
    <w:rsid w:val="00197476"/>
    <w:rsid w:val="001B151F"/>
    <w:rsid w:val="001B37F3"/>
    <w:rsid w:val="001B3D89"/>
    <w:rsid w:val="001B6A45"/>
    <w:rsid w:val="001C1531"/>
    <w:rsid w:val="001C3A54"/>
    <w:rsid w:val="001C3EAE"/>
    <w:rsid w:val="001C7623"/>
    <w:rsid w:val="001D60A7"/>
    <w:rsid w:val="001D61B2"/>
    <w:rsid w:val="001D76CB"/>
    <w:rsid w:val="001F1384"/>
    <w:rsid w:val="001F4EE1"/>
    <w:rsid w:val="001F59C9"/>
    <w:rsid w:val="00202A0A"/>
    <w:rsid w:val="00203B4D"/>
    <w:rsid w:val="00204611"/>
    <w:rsid w:val="00207F7E"/>
    <w:rsid w:val="002158E6"/>
    <w:rsid w:val="00220BF5"/>
    <w:rsid w:val="00223775"/>
    <w:rsid w:val="00242D82"/>
    <w:rsid w:val="002453C6"/>
    <w:rsid w:val="002518D1"/>
    <w:rsid w:val="00254F3A"/>
    <w:rsid w:val="00264289"/>
    <w:rsid w:val="00272D81"/>
    <w:rsid w:val="0027567F"/>
    <w:rsid w:val="00282B46"/>
    <w:rsid w:val="00284E64"/>
    <w:rsid w:val="0028505A"/>
    <w:rsid w:val="00290827"/>
    <w:rsid w:val="0029143A"/>
    <w:rsid w:val="002A6931"/>
    <w:rsid w:val="002B478B"/>
    <w:rsid w:val="002B7D09"/>
    <w:rsid w:val="002C18CA"/>
    <w:rsid w:val="002D6568"/>
    <w:rsid w:val="002D6A0B"/>
    <w:rsid w:val="002E0B7C"/>
    <w:rsid w:val="002E42AA"/>
    <w:rsid w:val="002E6365"/>
    <w:rsid w:val="002E6C8F"/>
    <w:rsid w:val="002F775F"/>
    <w:rsid w:val="0030145B"/>
    <w:rsid w:val="00303165"/>
    <w:rsid w:val="00313CBD"/>
    <w:rsid w:val="00314D01"/>
    <w:rsid w:val="00323C72"/>
    <w:rsid w:val="0032433F"/>
    <w:rsid w:val="003248B9"/>
    <w:rsid w:val="00326515"/>
    <w:rsid w:val="00327051"/>
    <w:rsid w:val="00327FED"/>
    <w:rsid w:val="00332F79"/>
    <w:rsid w:val="003450B2"/>
    <w:rsid w:val="00355ED9"/>
    <w:rsid w:val="003734C6"/>
    <w:rsid w:val="00373EC5"/>
    <w:rsid w:val="003749EF"/>
    <w:rsid w:val="003802AD"/>
    <w:rsid w:val="003817E0"/>
    <w:rsid w:val="00383275"/>
    <w:rsid w:val="00384A7E"/>
    <w:rsid w:val="0038620F"/>
    <w:rsid w:val="00386462"/>
    <w:rsid w:val="00387B11"/>
    <w:rsid w:val="003A248E"/>
    <w:rsid w:val="003A3A70"/>
    <w:rsid w:val="003A5FCA"/>
    <w:rsid w:val="003B1FE9"/>
    <w:rsid w:val="003B4C85"/>
    <w:rsid w:val="003C02FD"/>
    <w:rsid w:val="003E17AC"/>
    <w:rsid w:val="003E3C1F"/>
    <w:rsid w:val="003E5E48"/>
    <w:rsid w:val="003F161E"/>
    <w:rsid w:val="003F3E54"/>
    <w:rsid w:val="004000C7"/>
    <w:rsid w:val="004114A4"/>
    <w:rsid w:val="004138A5"/>
    <w:rsid w:val="0042024D"/>
    <w:rsid w:val="00430B71"/>
    <w:rsid w:val="00433138"/>
    <w:rsid w:val="004358B9"/>
    <w:rsid w:val="00435C33"/>
    <w:rsid w:val="004424D2"/>
    <w:rsid w:val="00450966"/>
    <w:rsid w:val="00463F3A"/>
    <w:rsid w:val="004779BE"/>
    <w:rsid w:val="00485002"/>
    <w:rsid w:val="00486B3F"/>
    <w:rsid w:val="004872DB"/>
    <w:rsid w:val="00491059"/>
    <w:rsid w:val="00491B0A"/>
    <w:rsid w:val="004A1B65"/>
    <w:rsid w:val="004A2811"/>
    <w:rsid w:val="004B023D"/>
    <w:rsid w:val="004B3140"/>
    <w:rsid w:val="004C0051"/>
    <w:rsid w:val="004C0400"/>
    <w:rsid w:val="004D351C"/>
    <w:rsid w:val="004D4D4C"/>
    <w:rsid w:val="004E4A9D"/>
    <w:rsid w:val="004E7FAD"/>
    <w:rsid w:val="004F22EF"/>
    <w:rsid w:val="004F2862"/>
    <w:rsid w:val="004F3824"/>
    <w:rsid w:val="004F4584"/>
    <w:rsid w:val="004F7C15"/>
    <w:rsid w:val="00501C3C"/>
    <w:rsid w:val="005022A5"/>
    <w:rsid w:val="005030BB"/>
    <w:rsid w:val="00506918"/>
    <w:rsid w:val="005247D1"/>
    <w:rsid w:val="0052661D"/>
    <w:rsid w:val="0053085E"/>
    <w:rsid w:val="00531606"/>
    <w:rsid w:val="00543938"/>
    <w:rsid w:val="005466D9"/>
    <w:rsid w:val="005469DF"/>
    <w:rsid w:val="005562A5"/>
    <w:rsid w:val="005608A0"/>
    <w:rsid w:val="005613F9"/>
    <w:rsid w:val="00562B59"/>
    <w:rsid w:val="005675E1"/>
    <w:rsid w:val="00583F50"/>
    <w:rsid w:val="00584C01"/>
    <w:rsid w:val="005B2468"/>
    <w:rsid w:val="005C1AB1"/>
    <w:rsid w:val="005C2CF6"/>
    <w:rsid w:val="005C5126"/>
    <w:rsid w:val="005D188E"/>
    <w:rsid w:val="005D4225"/>
    <w:rsid w:val="005F382E"/>
    <w:rsid w:val="005F3989"/>
    <w:rsid w:val="005F5C90"/>
    <w:rsid w:val="006052F7"/>
    <w:rsid w:val="00605F22"/>
    <w:rsid w:val="00606EA1"/>
    <w:rsid w:val="00607AFF"/>
    <w:rsid w:val="006240A0"/>
    <w:rsid w:val="00644150"/>
    <w:rsid w:val="00644831"/>
    <w:rsid w:val="0064675E"/>
    <w:rsid w:val="00652CD0"/>
    <w:rsid w:val="00652DE2"/>
    <w:rsid w:val="00653C3F"/>
    <w:rsid w:val="006612E9"/>
    <w:rsid w:val="00662F93"/>
    <w:rsid w:val="00664ED3"/>
    <w:rsid w:val="0066721A"/>
    <w:rsid w:val="006A2A7A"/>
    <w:rsid w:val="006A452A"/>
    <w:rsid w:val="006A52B6"/>
    <w:rsid w:val="006A6C3D"/>
    <w:rsid w:val="006B3BBB"/>
    <w:rsid w:val="006B79DA"/>
    <w:rsid w:val="006E179D"/>
    <w:rsid w:val="006E48E1"/>
    <w:rsid w:val="006E5BB7"/>
    <w:rsid w:val="006F07F9"/>
    <w:rsid w:val="006F0C83"/>
    <w:rsid w:val="006F47A1"/>
    <w:rsid w:val="00700F69"/>
    <w:rsid w:val="007117E7"/>
    <w:rsid w:val="007157EA"/>
    <w:rsid w:val="007160DB"/>
    <w:rsid w:val="00725F61"/>
    <w:rsid w:val="00727600"/>
    <w:rsid w:val="00732BE9"/>
    <w:rsid w:val="007364B7"/>
    <w:rsid w:val="0074408A"/>
    <w:rsid w:val="00751CED"/>
    <w:rsid w:val="00753324"/>
    <w:rsid w:val="00757DE0"/>
    <w:rsid w:val="007648CC"/>
    <w:rsid w:val="00765881"/>
    <w:rsid w:val="00776179"/>
    <w:rsid w:val="00786C8D"/>
    <w:rsid w:val="00797EEF"/>
    <w:rsid w:val="007A1820"/>
    <w:rsid w:val="007D64A2"/>
    <w:rsid w:val="007D726D"/>
    <w:rsid w:val="007D79E5"/>
    <w:rsid w:val="007E5BA0"/>
    <w:rsid w:val="007E5F0B"/>
    <w:rsid w:val="007F5321"/>
    <w:rsid w:val="007F75B4"/>
    <w:rsid w:val="00803323"/>
    <w:rsid w:val="008043D0"/>
    <w:rsid w:val="00810D5E"/>
    <w:rsid w:val="00820BE4"/>
    <w:rsid w:val="00821827"/>
    <w:rsid w:val="00830718"/>
    <w:rsid w:val="00830916"/>
    <w:rsid w:val="008342AA"/>
    <w:rsid w:val="0083641C"/>
    <w:rsid w:val="0084012C"/>
    <w:rsid w:val="00841015"/>
    <w:rsid w:val="0084622F"/>
    <w:rsid w:val="00863E91"/>
    <w:rsid w:val="00871629"/>
    <w:rsid w:val="008748F2"/>
    <w:rsid w:val="00874F21"/>
    <w:rsid w:val="0088610F"/>
    <w:rsid w:val="008871CB"/>
    <w:rsid w:val="00890E3C"/>
    <w:rsid w:val="00892A15"/>
    <w:rsid w:val="00893C0F"/>
    <w:rsid w:val="00894A47"/>
    <w:rsid w:val="00895A63"/>
    <w:rsid w:val="00895EB1"/>
    <w:rsid w:val="008B0F34"/>
    <w:rsid w:val="008B1AB2"/>
    <w:rsid w:val="008B1C06"/>
    <w:rsid w:val="008B395D"/>
    <w:rsid w:val="008B6CD2"/>
    <w:rsid w:val="008C0005"/>
    <w:rsid w:val="008C08DA"/>
    <w:rsid w:val="008C51E1"/>
    <w:rsid w:val="008C6EA6"/>
    <w:rsid w:val="008D39A1"/>
    <w:rsid w:val="008D57EF"/>
    <w:rsid w:val="008E098B"/>
    <w:rsid w:val="008E0F33"/>
    <w:rsid w:val="008E72A0"/>
    <w:rsid w:val="008F6034"/>
    <w:rsid w:val="00902E2E"/>
    <w:rsid w:val="009034F9"/>
    <w:rsid w:val="00932470"/>
    <w:rsid w:val="009353D4"/>
    <w:rsid w:val="00935542"/>
    <w:rsid w:val="00935851"/>
    <w:rsid w:val="00945214"/>
    <w:rsid w:val="00947DAC"/>
    <w:rsid w:val="009512DA"/>
    <w:rsid w:val="00952929"/>
    <w:rsid w:val="009749BD"/>
    <w:rsid w:val="00975201"/>
    <w:rsid w:val="00977CC3"/>
    <w:rsid w:val="0098410F"/>
    <w:rsid w:val="009858A6"/>
    <w:rsid w:val="00990AE0"/>
    <w:rsid w:val="00995DD6"/>
    <w:rsid w:val="009B721C"/>
    <w:rsid w:val="009C43E8"/>
    <w:rsid w:val="009D25F4"/>
    <w:rsid w:val="009D51D1"/>
    <w:rsid w:val="009E199E"/>
    <w:rsid w:val="009E4D37"/>
    <w:rsid w:val="00A0365A"/>
    <w:rsid w:val="00A1495A"/>
    <w:rsid w:val="00A14F2D"/>
    <w:rsid w:val="00A153DC"/>
    <w:rsid w:val="00A22FA4"/>
    <w:rsid w:val="00A3002C"/>
    <w:rsid w:val="00A327DA"/>
    <w:rsid w:val="00A41C34"/>
    <w:rsid w:val="00A439F0"/>
    <w:rsid w:val="00A5477D"/>
    <w:rsid w:val="00A5537D"/>
    <w:rsid w:val="00A63ABF"/>
    <w:rsid w:val="00A67074"/>
    <w:rsid w:val="00A67284"/>
    <w:rsid w:val="00A67EC4"/>
    <w:rsid w:val="00A70759"/>
    <w:rsid w:val="00A707BB"/>
    <w:rsid w:val="00A727E7"/>
    <w:rsid w:val="00A7557D"/>
    <w:rsid w:val="00A75F4A"/>
    <w:rsid w:val="00A83255"/>
    <w:rsid w:val="00A9059D"/>
    <w:rsid w:val="00A948B8"/>
    <w:rsid w:val="00A978B0"/>
    <w:rsid w:val="00AA11EE"/>
    <w:rsid w:val="00AA346E"/>
    <w:rsid w:val="00AA5ED1"/>
    <w:rsid w:val="00AA6ADF"/>
    <w:rsid w:val="00AB114D"/>
    <w:rsid w:val="00AB1399"/>
    <w:rsid w:val="00AB424A"/>
    <w:rsid w:val="00AB601F"/>
    <w:rsid w:val="00AB7B36"/>
    <w:rsid w:val="00AC58F1"/>
    <w:rsid w:val="00AD3161"/>
    <w:rsid w:val="00AE2210"/>
    <w:rsid w:val="00AE6A9B"/>
    <w:rsid w:val="00AE7E91"/>
    <w:rsid w:val="00B05650"/>
    <w:rsid w:val="00B11572"/>
    <w:rsid w:val="00B11FD6"/>
    <w:rsid w:val="00B17186"/>
    <w:rsid w:val="00B23142"/>
    <w:rsid w:val="00B46DC5"/>
    <w:rsid w:val="00B61465"/>
    <w:rsid w:val="00B623A6"/>
    <w:rsid w:val="00B64E72"/>
    <w:rsid w:val="00B85AFC"/>
    <w:rsid w:val="00B874E8"/>
    <w:rsid w:val="00B927B2"/>
    <w:rsid w:val="00B93E05"/>
    <w:rsid w:val="00BA718D"/>
    <w:rsid w:val="00BB43E8"/>
    <w:rsid w:val="00BB5E57"/>
    <w:rsid w:val="00BB5EB1"/>
    <w:rsid w:val="00BB7EEB"/>
    <w:rsid w:val="00BC2B37"/>
    <w:rsid w:val="00BC32AA"/>
    <w:rsid w:val="00BC5D72"/>
    <w:rsid w:val="00BD0375"/>
    <w:rsid w:val="00BD2A85"/>
    <w:rsid w:val="00BD4A14"/>
    <w:rsid w:val="00BD4F4A"/>
    <w:rsid w:val="00BD5047"/>
    <w:rsid w:val="00BF116E"/>
    <w:rsid w:val="00BF27F1"/>
    <w:rsid w:val="00BF2FDD"/>
    <w:rsid w:val="00C02DA5"/>
    <w:rsid w:val="00C06081"/>
    <w:rsid w:val="00C21CE0"/>
    <w:rsid w:val="00C261CC"/>
    <w:rsid w:val="00C3239F"/>
    <w:rsid w:val="00C33E5D"/>
    <w:rsid w:val="00C34B00"/>
    <w:rsid w:val="00C36AD7"/>
    <w:rsid w:val="00C43624"/>
    <w:rsid w:val="00C54636"/>
    <w:rsid w:val="00C63E83"/>
    <w:rsid w:val="00C659F8"/>
    <w:rsid w:val="00C71903"/>
    <w:rsid w:val="00C71A2D"/>
    <w:rsid w:val="00C74E2D"/>
    <w:rsid w:val="00C77593"/>
    <w:rsid w:val="00C80DD0"/>
    <w:rsid w:val="00C94DA9"/>
    <w:rsid w:val="00CA2D51"/>
    <w:rsid w:val="00CA3A0A"/>
    <w:rsid w:val="00CA73F5"/>
    <w:rsid w:val="00CB6737"/>
    <w:rsid w:val="00CB6E41"/>
    <w:rsid w:val="00CC110A"/>
    <w:rsid w:val="00CC6580"/>
    <w:rsid w:val="00CD3CCB"/>
    <w:rsid w:val="00CD47A4"/>
    <w:rsid w:val="00CD62A5"/>
    <w:rsid w:val="00CE516B"/>
    <w:rsid w:val="00CE52D4"/>
    <w:rsid w:val="00CE7E72"/>
    <w:rsid w:val="00CF44A1"/>
    <w:rsid w:val="00D0358B"/>
    <w:rsid w:val="00D1055F"/>
    <w:rsid w:val="00D32DB4"/>
    <w:rsid w:val="00D348F8"/>
    <w:rsid w:val="00D3605F"/>
    <w:rsid w:val="00D40C1B"/>
    <w:rsid w:val="00D537D1"/>
    <w:rsid w:val="00D53C98"/>
    <w:rsid w:val="00D55009"/>
    <w:rsid w:val="00D5716C"/>
    <w:rsid w:val="00D61691"/>
    <w:rsid w:val="00D72ABF"/>
    <w:rsid w:val="00D74F07"/>
    <w:rsid w:val="00D75233"/>
    <w:rsid w:val="00D76BCE"/>
    <w:rsid w:val="00D91CA3"/>
    <w:rsid w:val="00D91FFE"/>
    <w:rsid w:val="00DA4E6F"/>
    <w:rsid w:val="00DA5AC8"/>
    <w:rsid w:val="00DB618A"/>
    <w:rsid w:val="00DC3D36"/>
    <w:rsid w:val="00DD2A28"/>
    <w:rsid w:val="00DE4583"/>
    <w:rsid w:val="00DE5A19"/>
    <w:rsid w:val="00DE6EAC"/>
    <w:rsid w:val="00DF132A"/>
    <w:rsid w:val="00DF5084"/>
    <w:rsid w:val="00DF63E1"/>
    <w:rsid w:val="00E015A3"/>
    <w:rsid w:val="00E01D32"/>
    <w:rsid w:val="00E03475"/>
    <w:rsid w:val="00E12E16"/>
    <w:rsid w:val="00E14DE1"/>
    <w:rsid w:val="00E15502"/>
    <w:rsid w:val="00E201B4"/>
    <w:rsid w:val="00E21B8B"/>
    <w:rsid w:val="00E21B99"/>
    <w:rsid w:val="00E24B76"/>
    <w:rsid w:val="00E26BFE"/>
    <w:rsid w:val="00E3013E"/>
    <w:rsid w:val="00E310FA"/>
    <w:rsid w:val="00E359AD"/>
    <w:rsid w:val="00E3745E"/>
    <w:rsid w:val="00E54025"/>
    <w:rsid w:val="00E54A9A"/>
    <w:rsid w:val="00E5616A"/>
    <w:rsid w:val="00E61E99"/>
    <w:rsid w:val="00E6537C"/>
    <w:rsid w:val="00E66673"/>
    <w:rsid w:val="00E66A78"/>
    <w:rsid w:val="00E82C65"/>
    <w:rsid w:val="00E86FE3"/>
    <w:rsid w:val="00E93912"/>
    <w:rsid w:val="00E96784"/>
    <w:rsid w:val="00EA1103"/>
    <w:rsid w:val="00EA385A"/>
    <w:rsid w:val="00EA459F"/>
    <w:rsid w:val="00EA78FC"/>
    <w:rsid w:val="00EA7D5F"/>
    <w:rsid w:val="00EB251C"/>
    <w:rsid w:val="00EB286B"/>
    <w:rsid w:val="00EB4CAE"/>
    <w:rsid w:val="00EC36DC"/>
    <w:rsid w:val="00ED0C46"/>
    <w:rsid w:val="00EE5360"/>
    <w:rsid w:val="00EE5630"/>
    <w:rsid w:val="00EF1B80"/>
    <w:rsid w:val="00EF5712"/>
    <w:rsid w:val="00F014EB"/>
    <w:rsid w:val="00F066C9"/>
    <w:rsid w:val="00F11414"/>
    <w:rsid w:val="00F12F27"/>
    <w:rsid w:val="00F244A5"/>
    <w:rsid w:val="00F44229"/>
    <w:rsid w:val="00F517CA"/>
    <w:rsid w:val="00F56C01"/>
    <w:rsid w:val="00F606C7"/>
    <w:rsid w:val="00F6545E"/>
    <w:rsid w:val="00F84C75"/>
    <w:rsid w:val="00F86067"/>
    <w:rsid w:val="00F87760"/>
    <w:rsid w:val="00F906D3"/>
    <w:rsid w:val="00F943E2"/>
    <w:rsid w:val="00F94E1E"/>
    <w:rsid w:val="00F96561"/>
    <w:rsid w:val="00FB14CF"/>
    <w:rsid w:val="00FB6F83"/>
    <w:rsid w:val="00FC32C7"/>
    <w:rsid w:val="00FD77E1"/>
    <w:rsid w:val="00FE00EB"/>
    <w:rsid w:val="00FE2291"/>
    <w:rsid w:val="00FE2450"/>
    <w:rsid w:val="00FE2BB1"/>
    <w:rsid w:val="00FE3AC1"/>
    <w:rsid w:val="00FF389D"/>
    <w:rsid w:val="00FF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359D5"/>
  <w15:chartTrackingRefBased/>
  <w15:docId w15:val="{6FA0A952-F4B5-4684-91B4-73D846EC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DE0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C46"/>
    <w:pPr>
      <w:keepNext/>
      <w:keepLines/>
      <w:numPr>
        <w:numId w:val="1"/>
      </w:numPr>
      <w:spacing w:before="240" w:after="0"/>
      <w:ind w:left="36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D62A5"/>
    <w:pPr>
      <w:numPr>
        <w:ilvl w:val="1"/>
        <w:numId w:val="1"/>
      </w:numPr>
      <w:ind w:left="450" w:hanging="450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D60A7"/>
    <w:pPr>
      <w:numPr>
        <w:ilvl w:val="2"/>
        <w:numId w:val="1"/>
      </w:numPr>
      <w:ind w:left="810" w:hanging="63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C46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CD3CC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D62A5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D60A7"/>
    <w:rPr>
      <w:lang w:val="en-US"/>
    </w:rPr>
  </w:style>
  <w:style w:type="character" w:customStyle="1" w:styleId="normaltextrun">
    <w:name w:val="normaltextrun"/>
    <w:basedOn w:val="DefaultParagraphFont"/>
    <w:rsid w:val="00C34B00"/>
  </w:style>
  <w:style w:type="character" w:customStyle="1" w:styleId="eop">
    <w:name w:val="eop"/>
    <w:basedOn w:val="DefaultParagraphFont"/>
    <w:rsid w:val="00C34B00"/>
  </w:style>
  <w:style w:type="character" w:styleId="CommentReference">
    <w:name w:val="annotation reference"/>
    <w:basedOn w:val="DefaultParagraphFont"/>
    <w:uiPriority w:val="99"/>
    <w:semiHidden/>
    <w:unhideWhenUsed/>
    <w:rsid w:val="00CD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2A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E5630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35542"/>
    <w:pPr>
      <w:spacing w:after="200" w:line="240" w:lineRule="auto"/>
    </w:pPr>
  </w:style>
  <w:style w:type="character" w:styleId="Hyperlink">
    <w:name w:val="Hyperlink"/>
    <w:basedOn w:val="DefaultParagraphFont"/>
    <w:uiPriority w:val="99"/>
    <w:unhideWhenUsed/>
    <w:rsid w:val="000C6CF8"/>
    <w:rPr>
      <w:color w:val="0000FF"/>
      <w:u w:val="single"/>
    </w:rPr>
  </w:style>
  <w:style w:type="table" w:styleId="ListTable1Light">
    <w:name w:val="List Table 1 Light"/>
    <w:basedOn w:val="TableNormal"/>
    <w:uiPriority w:val="46"/>
    <w:rsid w:val="001F4E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94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F59C9"/>
    <w:rPr>
      <w:color w:val="605E5C"/>
      <w:shd w:val="clear" w:color="auto" w:fill="E1DFDD"/>
    </w:rPr>
  </w:style>
  <w:style w:type="character" w:customStyle="1" w:styleId="ReportvorlageTextformatvorlage">
    <w:name w:val="Reportvorlage Textformatvorlage"/>
    <w:basedOn w:val="DefaultParagraphFont"/>
    <w:uiPriority w:val="1"/>
    <w:rsid w:val="00531606"/>
    <w:rPr>
      <w:rFonts w:ascii="Verdana" w:hAnsi="Verdana"/>
      <w:color w:val="000000" w:themeColor="text1"/>
      <w:sz w:val="22"/>
    </w:rPr>
  </w:style>
  <w:style w:type="character" w:customStyle="1" w:styleId="ui-provider">
    <w:name w:val="ui-provider"/>
    <w:basedOn w:val="DefaultParagraphFont"/>
    <w:rsid w:val="001B3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6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3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1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9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5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1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44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0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3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7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0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8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3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3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5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4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83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8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6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6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8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5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5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6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7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7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2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3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0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7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9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8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5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9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5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8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3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8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8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7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1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7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6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8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9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7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1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1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7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5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8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5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1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3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5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76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1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7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5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3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9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0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0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3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4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8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EE2AB-EEDE-42A7-A149-8E3518084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Reifenberg</dc:creator>
  <cp:keywords/>
  <dc:description/>
  <cp:lastModifiedBy>Jason Reiniger</cp:lastModifiedBy>
  <cp:revision>180</cp:revision>
  <dcterms:created xsi:type="dcterms:W3CDTF">2024-09-15T10:59:00Z</dcterms:created>
  <dcterms:modified xsi:type="dcterms:W3CDTF">2026-05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666033671/SpringerAA</vt:lpwstr>
  </property>
  <property fmtid="{D5CDD505-2E9C-101B-9397-08002B2CF9AE}" pid="7" name="Mendeley Recent Style Name 2_1">
    <vt:lpwstr>American Psychological Association 7th edition - Philipp Reifenberg</vt:lpwstr>
  </property>
  <property fmtid="{D5CDD505-2E9C-101B-9397-08002B2CF9AE}" pid="8" name="Mendeley Recent Style Id 3_1">
    <vt:lpwstr>https://csl.mendeley.com/styles/666033671/SpringerAA</vt:lpwstr>
  </property>
  <property fmtid="{D5CDD505-2E9C-101B-9397-08002B2CF9AE}" pid="9" name="Mendeley Recent Style Name 3_1">
    <vt:lpwstr>American Psychological Association 7th edition - Philipp Reifenberg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springer-basic-author-date-no-et-al</vt:lpwstr>
  </property>
  <property fmtid="{D5CDD505-2E9C-101B-9397-08002B2CF9AE}" pid="21" name="Mendeley Recent Style Name 9_1">
    <vt:lpwstr>Springer - Basic (author-date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794dc5-0532-384a-aa4b-68ef3920ad1e</vt:lpwstr>
  </property>
  <property fmtid="{D5CDD505-2E9C-101B-9397-08002B2CF9AE}" pid="24" name="Mendeley Citation Style_1">
    <vt:lpwstr>http://www.zotero.org/styles/springer-basic-author-date</vt:lpwstr>
  </property>
</Properties>
</file>